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2DA" w:rsidRDefault="001E12DA" w:rsidP="001E12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547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dditional file </w:t>
      </w:r>
      <w:r w:rsidR="00EC66EA">
        <w:rPr>
          <w:rFonts w:ascii="Times New Roman" w:eastAsia="SimSu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 Primers used in this study</w:t>
      </w:r>
    </w:p>
    <w:tbl>
      <w:tblPr>
        <w:tblStyle w:val="LightShading"/>
        <w:tblW w:w="14174" w:type="dxa"/>
        <w:tblLayout w:type="fixed"/>
        <w:tblLook w:val="04A0"/>
      </w:tblPr>
      <w:tblGrid>
        <w:gridCol w:w="1562"/>
        <w:gridCol w:w="6514"/>
        <w:gridCol w:w="6098"/>
      </w:tblGrid>
      <w:tr w:rsidR="001E12DA" w:rsidRPr="004913D4" w:rsidTr="00B866C0">
        <w:trPr>
          <w:cnfStyle w:val="100000000000"/>
        </w:trPr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ime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5'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'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sage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s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TGGACAACACCGAGGACGT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sRed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s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TACTGGGAGCCGGAGTGGC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sRed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cbh1pF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cgcgtaatacgactcactatagggcgaattggcggccgcgggtttggagcaatgtggga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and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cbh1p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CTGCATGAACTCCTTGATGACGTCCTCGGTGTTGTCCATgatgcgcagtccgcggttga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cbh1tF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TACGAGCACGCCGAGGCCCGCCACTCCGGCTCCCAGTAGagctccgtggcgaaagcctg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cbh1t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aattaaccctcactaaagggaacaaaagctggcggccgcaacacttcggtggaggtgtc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and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D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GGTTAATTGCGCGCTTGGCtcaacctttggcgtttccctgatt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sRed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Cbh1-DsRed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sRed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-AfMP1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D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spacing w:line="360" w:lineRule="auto"/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GATTCTGTGGATAACCGTAaatttccactgttgctattatgctg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sRed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Cbh1-DsRed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sRed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-AfMP1-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Pcbh1-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s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tgtatcggaagttggccgtcatctcggccttcttggccacagctcgtgctATGGACAACACCGAGGACGTCAT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bh1 signal peptide-DsRed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gene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Pcbh1-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s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ggagccgccCTGGGAGCCGGAGTGGCGGGCCTC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bh1 signal peptide-DsRed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gene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P1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GGCTCCCAGggcggctccggctccggctccgg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AfMP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P1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tagagagcgacggcgatggcggccgc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AfMP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cbh1p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ggccaagaaggccgagatgacggccaacttccgatacatgatgcgcagtccgcggttga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lastRenderedPageBreak/>
              <w:t>Trcbh1t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ggtgccgtcgtcgcggccgccatcgccgtcgctctctaaagctccgtggcgaaagcct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h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DsRed-AfM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ce3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TGCTGCGCTACTCCCCCGTCTTA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ce3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ce3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TAGCCAACAACGGTAGTGGACGTA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e3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pdc1p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cgcgtaatacgactcactatagggcgaattggcggccgcCGATGAAAGCCTTGCAACTGTGGT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pdc1pR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GAGAGTATCCAGGTGTAAGACGGGGGAGTAGCGCAGCATGATTGTGCTGTAGCTGCGCTGCTTT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pdc1t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ACGTCCACTACCGTTGTTGGCTAACCCGGCATGAAGTCTGACCGGGTAGTATGAGGGTTCATC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rpdc1tR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aattaaccctcactaaagggaacaaaagctggcggccgcTCTTAGGAGCGGAATCTGACATTG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1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S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ce3pdc1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GGTTAATTGCGCGCTTGGCCGATGAAAGCCTTGCAACTGTGGT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e3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Pdc1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ce3pdc1R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AACCGTAGAATTCaatttcTCTTAGGAGCGGAATCTGACATTG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e3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Pdc1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t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o2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GGGTTAATTGCGCGCTTGGCGGTGTCGAGCCGGGAGGAGTTTTCG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Sso2-pdc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sso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ftt1-pdc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ftt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bCs w:val="0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t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o2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CTGATTCTGTGGATAACCGTACGTCGGCCGGGTGGTGAGCTTCTGA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Sso2-pdc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sso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pdc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ftt1-pdc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ftt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r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Y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t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GGGTTAATTGCGCGCTTGGCGCCCGGTGGAGAGAGGGAAAAAGAA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gpd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sar1-gpd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sar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gpd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ypt1-gpd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ypt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r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Y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t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CTGATTCTGTGGATAACCGTAACAATGTAATTTTCAACGAGACTCT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gpd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sar1-gpd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lastRenderedPageBreak/>
              <w:t>pAPA-sar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gpd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ypt1-gpd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ypt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lastRenderedPageBreak/>
              <w:t>B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p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c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GGGTTAATTGCGCGCTTGGCGTTCTCAAATACCGCAGAGGCGACAT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eno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bip1-eno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bip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; a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eno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hac1-eno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hac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B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p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c1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CTGATTCTGTGGATAACCGTATTCTGTGTACTCTGTACTTTGACCG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eno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bip1-eno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bip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;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eno1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moter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hac1-eno1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erminator for construction of 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PA-hac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pyr4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CCGGGCTGGCCACGGCCGCGACTGACCCCCCCGGTTGGGCCCCT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pyr4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 construction of pTi-p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r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p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yr4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GCATGCCTGCAGGTCGACATTACGATATCAAGCTTATCGATCAACTGCAT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pyr4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 construction of pTi-p</w:t>
            </w:r>
            <w:r w:rsidRPr="004913D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r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T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ctF </w:t>
            </w:r>
            <w:bookmarkStart w:id="0" w:name="_GoBack"/>
            <w:bookmarkEnd w:id="0"/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GAGAGCGGTGGTATCCAC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RT-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 </w:t>
            </w:r>
            <w:r w:rsidRPr="004913D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T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t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GTACCACCAGACATGACAATGTTG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RT-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 </w:t>
            </w:r>
            <w:r w:rsidRPr="004913D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T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ac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CAACGTCCTGCAGTGTCAA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RT-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PCR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hac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T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ac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AGCGATCTGCATCAAGGGC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RT-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PCR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hac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T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ipF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agaaggttacccacgcc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RT-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PCR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bip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T</w:t>
            </w: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ipR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tcaaaggtaccaccaccgag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RT-</w:t>
            </w:r>
            <w:r w:rsidRPr="00491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PCR</w:t>
            </w:r>
            <w: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</w:t>
            </w:r>
            <w:r w:rsidRPr="004913D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bip1</w:t>
            </w:r>
          </w:p>
        </w:tc>
      </w:tr>
      <w:tr w:rsidR="0080031C" w:rsidRPr="0080031C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D00D36" w:rsidRPr="0080031C" w:rsidRDefault="00D00D36" w:rsidP="00B866C0">
            <w:pPr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 w:rsidRPr="0080031C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Q</w:t>
            </w:r>
            <w:r w:rsidRPr="0080031C">
              <w:rPr>
                <w:rFonts w:ascii="Times New Roman" w:hAnsi="Times New Roman" w:cs="Times New Roman" w:hint="eastAsia"/>
                <w:b w:val="0"/>
                <w:color w:val="FF0000"/>
                <w:sz w:val="18"/>
                <w:szCs w:val="18"/>
              </w:rPr>
              <w:t>ace</w:t>
            </w:r>
            <w:r w:rsidRPr="0080031C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3F1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D00D36" w:rsidRPr="0080031C" w:rsidRDefault="00D00D36" w:rsidP="00B866C0">
            <w:pPr>
              <w:cnfStyle w:val="000000000000"/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</w:rPr>
            </w:pPr>
            <w:r w:rsidRPr="0080031C"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</w:rPr>
              <w:t>TTTCTGCACACCCTTTTCTTC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D00D36" w:rsidRPr="0080031C" w:rsidRDefault="00D00D36" w:rsidP="00B866C0">
            <w:pPr>
              <w:widowControl/>
              <w:cnfStyle w:val="000000000000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8003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Pr="0080031C"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</w:rPr>
              <w:t xml:space="preserve">PCR </w:t>
            </w:r>
            <w:r w:rsidRPr="008003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</w:t>
            </w:r>
            <w:r w:rsidRPr="0080031C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80031C">
              <w:rPr>
                <w:rFonts w:ascii="Times New Roman" w:hAnsi="Times New Roman" w:cs="Times New Roman" w:hint="eastAsia"/>
                <w:i/>
                <w:color w:val="FF0000"/>
                <w:sz w:val="18"/>
                <w:szCs w:val="18"/>
              </w:rPr>
              <w:t>ace3</w:t>
            </w:r>
          </w:p>
        </w:tc>
      </w:tr>
      <w:tr w:rsidR="0080031C" w:rsidRPr="0080031C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D00D36" w:rsidRPr="0080031C" w:rsidRDefault="00D00D36" w:rsidP="00B866C0">
            <w:pPr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 w:rsidRPr="0080031C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Qace3R1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D00D36" w:rsidRPr="0080031C" w:rsidRDefault="00D00D36" w:rsidP="00B866C0">
            <w:pPr>
              <w:cnfStyle w:val="000000000000"/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</w:rPr>
            </w:pPr>
            <w:r w:rsidRPr="0080031C"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</w:rPr>
              <w:t>AAGGGTGAATCCTGGTTGCG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D00D36" w:rsidRPr="0080031C" w:rsidRDefault="00D00D36" w:rsidP="00B866C0">
            <w:pPr>
              <w:widowControl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003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Pr="0080031C"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</w:rPr>
              <w:t xml:space="preserve">PCR </w:t>
            </w:r>
            <w:r w:rsidRPr="008003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r</w:t>
            </w:r>
            <w:r w:rsidRPr="0080031C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80031C">
              <w:rPr>
                <w:rFonts w:ascii="Times New Roman" w:hAnsi="Times New Roman" w:cs="Times New Roman" w:hint="eastAsia"/>
                <w:i/>
                <w:color w:val="FF0000"/>
                <w:sz w:val="18"/>
                <w:szCs w:val="18"/>
              </w:rPr>
              <w:t>ace3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tcBorders>
              <w:left w:val="nil"/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bh1F6</w:t>
            </w:r>
          </w:p>
        </w:tc>
        <w:tc>
          <w:tcPr>
            <w:tcW w:w="6514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TTCGGCGGATCCTCTTTCTC</w:t>
            </w:r>
          </w:p>
        </w:tc>
        <w:tc>
          <w:tcPr>
            <w:tcW w:w="6098" w:type="dxa"/>
            <w:tcBorders>
              <w:right w:val="nil"/>
            </w:tcBorders>
            <w:shd w:val="clear" w:color="auto" w:fill="auto"/>
          </w:tcPr>
          <w:p w:rsidR="001E12DA" w:rsidRPr="004913D4" w:rsidRDefault="001E12DA" w:rsidP="00B866C0">
            <w:pPr>
              <w:widowControl/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bh1</w:t>
            </w:r>
          </w:p>
        </w:tc>
      </w:tr>
      <w:tr w:rsidR="001E12DA" w:rsidRPr="004913D4" w:rsidTr="00B866C0">
        <w:tc>
          <w:tcPr>
            <w:cnfStyle w:val="001000000000"/>
            <w:tcW w:w="1562" w:type="dxa"/>
            <w:shd w:val="clear" w:color="auto" w:fill="auto"/>
          </w:tcPr>
          <w:p w:rsidR="001E12DA" w:rsidRPr="004913D4" w:rsidRDefault="001E12DA" w:rsidP="00B866C0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bh1R6</w:t>
            </w:r>
          </w:p>
        </w:tc>
        <w:tc>
          <w:tcPr>
            <w:tcW w:w="6514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GTGGAGGAGGTCTCGTTTGTC</w:t>
            </w:r>
          </w:p>
        </w:tc>
        <w:tc>
          <w:tcPr>
            <w:tcW w:w="6098" w:type="dxa"/>
            <w:shd w:val="clear" w:color="auto" w:fill="auto"/>
          </w:tcPr>
          <w:p w:rsidR="001E12DA" w:rsidRPr="004913D4" w:rsidRDefault="001E12DA" w:rsidP="00B866C0">
            <w:pPr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</w:t>
            </w:r>
            <w:r w:rsidRPr="004913D4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 xml:space="preserve">PCR </w:t>
            </w:r>
            <w:r w:rsidRPr="004913D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for </w:t>
            </w:r>
            <w:r w:rsidRPr="004913D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bh1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</w:p>
        </w:tc>
      </w:tr>
    </w:tbl>
    <w:p w:rsidR="001E12DA" w:rsidRDefault="001E12DA" w:rsidP="001E12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12DA" w:rsidRDefault="001E12DA" w:rsidP="001E12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12DA" w:rsidRDefault="001E12DA" w:rsidP="001E12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12DA" w:rsidRDefault="001E12DA" w:rsidP="001E12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12DA" w:rsidRDefault="001E12DA" w:rsidP="001E12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129EF" w:rsidRDefault="003129EF" w:rsidP="001E12DA"/>
    <w:sectPr w:rsidR="003129EF" w:rsidSect="001E12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7F3" w:rsidRDefault="007177F3" w:rsidP="00D00D36">
      <w:r>
        <w:separator/>
      </w:r>
    </w:p>
  </w:endnote>
  <w:endnote w:type="continuationSeparator" w:id="0">
    <w:p w:rsidR="007177F3" w:rsidRDefault="007177F3" w:rsidP="00D00D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7F3" w:rsidRDefault="007177F3" w:rsidP="00D00D36">
      <w:r>
        <w:separator/>
      </w:r>
    </w:p>
  </w:footnote>
  <w:footnote w:type="continuationSeparator" w:id="0">
    <w:p w:rsidR="007177F3" w:rsidRDefault="007177F3" w:rsidP="00D00D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12DA"/>
    <w:rsid w:val="001E12DA"/>
    <w:rsid w:val="003129EF"/>
    <w:rsid w:val="00655142"/>
    <w:rsid w:val="007177F3"/>
    <w:rsid w:val="0080031C"/>
    <w:rsid w:val="00AC0A0F"/>
    <w:rsid w:val="00D00D36"/>
    <w:rsid w:val="00EC6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2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1E12DA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E12DA"/>
  </w:style>
  <w:style w:type="paragraph" w:styleId="Header">
    <w:name w:val="header"/>
    <w:basedOn w:val="Normal"/>
    <w:link w:val="HeaderChar"/>
    <w:uiPriority w:val="99"/>
    <w:unhideWhenUsed/>
    <w:rsid w:val="00D00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0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0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0D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qFormat/>
    <w:rsid w:val="001E12DA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1E12DA"/>
  </w:style>
  <w:style w:type="paragraph" w:styleId="a5">
    <w:name w:val="header"/>
    <w:basedOn w:val="a"/>
    <w:link w:val="Char"/>
    <w:uiPriority w:val="99"/>
    <w:unhideWhenUsed/>
    <w:rsid w:val="00D00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00D3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00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00D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0013914</cp:lastModifiedBy>
  <cp:revision>4</cp:revision>
  <dcterms:created xsi:type="dcterms:W3CDTF">2018-07-09T03:13:00Z</dcterms:created>
  <dcterms:modified xsi:type="dcterms:W3CDTF">2018-09-21T06:49:00Z</dcterms:modified>
</cp:coreProperties>
</file>